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83601C" w14:textId="740B401D" w:rsidR="009F7806" w:rsidRPr="00433E31" w:rsidRDefault="009F7806" w:rsidP="009F7806">
      <w:pPr>
        <w:spacing w:line="360" w:lineRule="auto"/>
        <w:jc w:val="both"/>
        <w:rPr>
          <w:b/>
          <w:lang w:val="en-US"/>
        </w:rPr>
      </w:pPr>
      <w:r w:rsidRPr="00433E31">
        <w:rPr>
          <w:b/>
          <w:lang w:val="en-US"/>
        </w:rPr>
        <w:t>S3</w:t>
      </w:r>
      <w:r>
        <w:rPr>
          <w:b/>
          <w:lang w:val="en-US"/>
        </w:rPr>
        <w:t xml:space="preserve"> Table</w:t>
      </w:r>
      <w:r w:rsidRPr="00433E31">
        <w:rPr>
          <w:b/>
          <w:lang w:val="en-US"/>
        </w:rPr>
        <w:t>. Primers used for molecular cloning in this study</w:t>
      </w:r>
    </w:p>
    <w:tbl>
      <w:tblPr>
        <w:tblStyle w:val="TableGrid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5953"/>
        <w:gridCol w:w="1701"/>
      </w:tblGrid>
      <w:tr w:rsidR="009F7806" w:rsidRPr="00433E31" w14:paraId="4013AE97" w14:textId="77777777" w:rsidTr="00C62DA2"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740AEBB5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Name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vAlign w:val="center"/>
          </w:tcPr>
          <w:p w14:paraId="62018147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Seque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EC96AD0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Purpose</w:t>
            </w:r>
          </w:p>
        </w:tc>
      </w:tr>
      <w:tr w:rsidR="009F7806" w:rsidRPr="00433E31" w14:paraId="2550E92E" w14:textId="77777777" w:rsidTr="00C62DA2">
        <w:tc>
          <w:tcPr>
            <w:tcW w:w="1526" w:type="dxa"/>
            <w:tcBorders>
              <w:bottom w:val="nil"/>
            </w:tcBorders>
            <w:vAlign w:val="center"/>
          </w:tcPr>
          <w:p w14:paraId="4E1DA89A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proofErr w:type="spellStart"/>
            <w:r w:rsidRPr="00433E31">
              <w:rPr>
                <w:b/>
              </w:rPr>
              <w:t>tagBFP_fw</w:t>
            </w:r>
            <w:proofErr w:type="spellEnd"/>
          </w:p>
        </w:tc>
        <w:tc>
          <w:tcPr>
            <w:tcW w:w="5953" w:type="dxa"/>
            <w:tcBorders>
              <w:bottom w:val="nil"/>
            </w:tcBorders>
            <w:vAlign w:val="center"/>
          </w:tcPr>
          <w:p w14:paraId="62D9FC4D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proofErr w:type="spellStart"/>
            <w:r w:rsidRPr="00433E31">
              <w:rPr>
                <w:b/>
                <w:u w:val="single"/>
              </w:rPr>
              <w:t>GAATTC</w:t>
            </w:r>
            <w:r w:rsidRPr="00433E31">
              <w:rPr>
                <w:b/>
              </w:rPr>
              <w:t>AGGAGGTAGTATTGatgagcgagctgattaaggag</w:t>
            </w:r>
            <w:proofErr w:type="spellEnd"/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FB10670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 xml:space="preserve">Amplification of </w:t>
            </w:r>
            <w:proofErr w:type="spellStart"/>
            <w:r w:rsidRPr="00433E31">
              <w:rPr>
                <w:b/>
                <w:i/>
              </w:rPr>
              <w:t>tagBFP</w:t>
            </w:r>
            <w:proofErr w:type="spellEnd"/>
          </w:p>
        </w:tc>
      </w:tr>
      <w:tr w:rsidR="009F7806" w:rsidRPr="00433E31" w14:paraId="1C49A651" w14:textId="77777777" w:rsidTr="00C62DA2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2C0E522B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proofErr w:type="spellStart"/>
            <w:r w:rsidRPr="00433E31">
              <w:rPr>
                <w:b/>
              </w:rPr>
              <w:t>tagBFP_rv</w:t>
            </w:r>
            <w:proofErr w:type="spellEnd"/>
          </w:p>
        </w:tc>
        <w:tc>
          <w:tcPr>
            <w:tcW w:w="5953" w:type="dxa"/>
            <w:tcBorders>
              <w:top w:val="nil"/>
              <w:bottom w:val="nil"/>
            </w:tcBorders>
            <w:vAlign w:val="center"/>
          </w:tcPr>
          <w:p w14:paraId="3C7307E6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proofErr w:type="spellStart"/>
            <w:r w:rsidRPr="00433E31">
              <w:rPr>
                <w:b/>
                <w:u w:val="single"/>
              </w:rPr>
              <w:t>ATC</w:t>
            </w:r>
            <w:r w:rsidRPr="00433E31">
              <w:rPr>
                <w:b/>
              </w:rPr>
              <w:t>ttaattaagcttgtgccccag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402D8F3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 xml:space="preserve">Amplification of </w:t>
            </w:r>
            <w:proofErr w:type="spellStart"/>
            <w:r w:rsidRPr="00433E31">
              <w:rPr>
                <w:b/>
                <w:i/>
              </w:rPr>
              <w:t>tagBFP</w:t>
            </w:r>
            <w:proofErr w:type="spellEnd"/>
          </w:p>
        </w:tc>
      </w:tr>
      <w:tr w:rsidR="009F7806" w:rsidRPr="00433E31" w14:paraId="3D2224D0" w14:textId="77777777" w:rsidTr="00C62DA2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507E2234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proofErr w:type="spellStart"/>
            <w:r w:rsidRPr="00433E31">
              <w:rPr>
                <w:b/>
              </w:rPr>
              <w:t>uhpT_fw</w:t>
            </w:r>
            <w:proofErr w:type="spellEnd"/>
          </w:p>
        </w:tc>
        <w:tc>
          <w:tcPr>
            <w:tcW w:w="5953" w:type="dxa"/>
            <w:tcBorders>
              <w:top w:val="nil"/>
              <w:bottom w:val="nil"/>
            </w:tcBorders>
            <w:vAlign w:val="center"/>
          </w:tcPr>
          <w:p w14:paraId="11F30840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proofErr w:type="spellStart"/>
            <w:r w:rsidRPr="00433E31">
              <w:rPr>
                <w:b/>
                <w:u w:val="single"/>
              </w:rPr>
              <w:t>GAATTC</w:t>
            </w:r>
            <w:r w:rsidRPr="00433E31">
              <w:rPr>
                <w:b/>
              </w:rPr>
              <w:t>cgcgagacccacgaagcgtg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3902D2F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 xml:space="preserve">Amplification of </w:t>
            </w:r>
            <w:proofErr w:type="spellStart"/>
            <w:r w:rsidRPr="00433E31">
              <w:rPr>
                <w:b/>
                <w:i/>
              </w:rPr>
              <w:t>uhpT</w:t>
            </w:r>
            <w:proofErr w:type="spellEnd"/>
            <w:r w:rsidRPr="00433E31">
              <w:rPr>
                <w:b/>
              </w:rPr>
              <w:t xml:space="preserve"> promoter</w:t>
            </w:r>
          </w:p>
        </w:tc>
      </w:tr>
      <w:tr w:rsidR="009F7806" w:rsidRPr="00433E31" w14:paraId="45F82C20" w14:textId="77777777" w:rsidTr="00C62DA2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61EB1701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proofErr w:type="spellStart"/>
            <w:r w:rsidRPr="00433E31">
              <w:rPr>
                <w:b/>
              </w:rPr>
              <w:t>uhpT_rv</w:t>
            </w:r>
            <w:proofErr w:type="spellEnd"/>
          </w:p>
        </w:tc>
        <w:tc>
          <w:tcPr>
            <w:tcW w:w="5953" w:type="dxa"/>
            <w:tcBorders>
              <w:top w:val="nil"/>
              <w:bottom w:val="nil"/>
            </w:tcBorders>
            <w:vAlign w:val="center"/>
          </w:tcPr>
          <w:p w14:paraId="12DE5A3B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proofErr w:type="spellStart"/>
            <w:r w:rsidRPr="00433E31">
              <w:rPr>
                <w:b/>
                <w:u w:val="single"/>
              </w:rPr>
              <w:t>GGATCC</w:t>
            </w:r>
            <w:r w:rsidRPr="00433E31">
              <w:rPr>
                <w:b/>
              </w:rPr>
              <w:t>CATggattactcctgagc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7384D3E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 xml:space="preserve">Amplification of </w:t>
            </w:r>
            <w:proofErr w:type="spellStart"/>
            <w:r w:rsidRPr="00433E31">
              <w:rPr>
                <w:b/>
                <w:i/>
              </w:rPr>
              <w:t>uhpT</w:t>
            </w:r>
            <w:proofErr w:type="spellEnd"/>
            <w:r w:rsidRPr="00433E31">
              <w:rPr>
                <w:b/>
              </w:rPr>
              <w:t xml:space="preserve"> promoter</w:t>
            </w:r>
          </w:p>
        </w:tc>
      </w:tr>
      <w:tr w:rsidR="009F7806" w:rsidRPr="00433E31" w14:paraId="3F9A6E51" w14:textId="77777777" w:rsidTr="00C62DA2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5CC190FA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proofErr w:type="spellStart"/>
            <w:r w:rsidRPr="00433E31">
              <w:rPr>
                <w:b/>
              </w:rPr>
              <w:t>smURFP_fw</w:t>
            </w:r>
            <w:proofErr w:type="spellEnd"/>
          </w:p>
        </w:tc>
        <w:tc>
          <w:tcPr>
            <w:tcW w:w="5953" w:type="dxa"/>
            <w:tcBorders>
              <w:top w:val="nil"/>
              <w:bottom w:val="nil"/>
            </w:tcBorders>
            <w:vAlign w:val="center"/>
          </w:tcPr>
          <w:p w14:paraId="08E3C05C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proofErr w:type="spellStart"/>
            <w:r w:rsidRPr="00433E31">
              <w:rPr>
                <w:b/>
                <w:u w:val="single"/>
              </w:rPr>
              <w:t>ggatcc</w:t>
            </w:r>
            <w:r w:rsidRPr="00433E31">
              <w:rPr>
                <w:b/>
              </w:rPr>
              <w:t>AAAACTTCTGAACAACGTGTAAACATCGC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4572E5D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 xml:space="preserve">Amplification of </w:t>
            </w:r>
            <w:proofErr w:type="spellStart"/>
            <w:r w:rsidRPr="00433E31">
              <w:rPr>
                <w:b/>
                <w:i/>
              </w:rPr>
              <w:t>smURFP</w:t>
            </w:r>
            <w:proofErr w:type="spellEnd"/>
          </w:p>
        </w:tc>
      </w:tr>
      <w:tr w:rsidR="009F7806" w:rsidRPr="00433E31" w14:paraId="7FAD8A15" w14:textId="77777777" w:rsidTr="00C62DA2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2286ECAC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proofErr w:type="spellStart"/>
            <w:r w:rsidRPr="00433E31">
              <w:rPr>
                <w:b/>
              </w:rPr>
              <w:t>smURFP_rv</w:t>
            </w:r>
            <w:proofErr w:type="spellEnd"/>
          </w:p>
        </w:tc>
        <w:tc>
          <w:tcPr>
            <w:tcW w:w="5953" w:type="dxa"/>
            <w:tcBorders>
              <w:top w:val="nil"/>
              <w:bottom w:val="nil"/>
            </w:tcBorders>
            <w:vAlign w:val="center"/>
          </w:tcPr>
          <w:p w14:paraId="2D3254C2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proofErr w:type="spellStart"/>
            <w:r w:rsidRPr="00433E31">
              <w:rPr>
                <w:b/>
                <w:u w:val="single"/>
              </w:rPr>
              <w:t>tctaga</w:t>
            </w:r>
            <w:r w:rsidRPr="00433E31">
              <w:rPr>
                <w:b/>
              </w:rPr>
              <w:t>CTAGCCTTCGGAGGTGGCgag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EEA5AE2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 xml:space="preserve">Amplification of </w:t>
            </w:r>
            <w:proofErr w:type="spellStart"/>
            <w:r w:rsidRPr="00433E31">
              <w:rPr>
                <w:b/>
                <w:i/>
              </w:rPr>
              <w:t>smURFP</w:t>
            </w:r>
            <w:proofErr w:type="spellEnd"/>
          </w:p>
        </w:tc>
      </w:tr>
      <w:tr w:rsidR="009F7806" w:rsidRPr="00433E31" w14:paraId="7AF716A3" w14:textId="77777777" w:rsidTr="00C62DA2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3F973CBE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proofErr w:type="spellStart"/>
            <w:r w:rsidRPr="00433E31">
              <w:rPr>
                <w:b/>
              </w:rPr>
              <w:t>Vac_fw</w:t>
            </w:r>
            <w:proofErr w:type="spellEnd"/>
          </w:p>
        </w:tc>
        <w:tc>
          <w:tcPr>
            <w:tcW w:w="5953" w:type="dxa"/>
            <w:tcBorders>
              <w:top w:val="nil"/>
              <w:bottom w:val="nil"/>
            </w:tcBorders>
            <w:vAlign w:val="center"/>
          </w:tcPr>
          <w:p w14:paraId="28021B45" w14:textId="77777777" w:rsidR="009F7806" w:rsidRPr="00433E31" w:rsidRDefault="009F7806" w:rsidP="00C62DA2">
            <w:pPr>
              <w:spacing w:line="360" w:lineRule="auto"/>
              <w:rPr>
                <w:b/>
                <w:u w:val="single"/>
              </w:rPr>
            </w:pPr>
            <w:proofErr w:type="spellStart"/>
            <w:r w:rsidRPr="00433E31">
              <w:rPr>
                <w:b/>
                <w:u w:val="single"/>
              </w:rPr>
              <w:t>TCTAGA</w:t>
            </w:r>
            <w:r w:rsidRPr="00433E31">
              <w:rPr>
                <w:b/>
              </w:rPr>
              <w:t>CGGTAGATTAGCCTTAACCGCg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3DCDC29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Amplification of vacuolar module</w:t>
            </w:r>
          </w:p>
        </w:tc>
      </w:tr>
      <w:tr w:rsidR="009F7806" w:rsidRPr="00433E31" w14:paraId="4F9E2E61" w14:textId="77777777" w:rsidTr="00C62DA2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742C7441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proofErr w:type="spellStart"/>
            <w:r w:rsidRPr="00433E31">
              <w:rPr>
                <w:b/>
              </w:rPr>
              <w:t>Cyt_rv</w:t>
            </w:r>
            <w:proofErr w:type="spellEnd"/>
          </w:p>
        </w:tc>
        <w:tc>
          <w:tcPr>
            <w:tcW w:w="5953" w:type="dxa"/>
            <w:tcBorders>
              <w:top w:val="nil"/>
              <w:bottom w:val="nil"/>
            </w:tcBorders>
            <w:vAlign w:val="center"/>
          </w:tcPr>
          <w:p w14:paraId="6874EA5B" w14:textId="77777777" w:rsidR="009F7806" w:rsidRPr="00433E31" w:rsidRDefault="009F7806" w:rsidP="00C62DA2">
            <w:pPr>
              <w:spacing w:line="360" w:lineRule="auto"/>
              <w:rPr>
                <w:b/>
                <w:u w:val="single"/>
              </w:rPr>
            </w:pPr>
            <w:proofErr w:type="spellStart"/>
            <w:r w:rsidRPr="00433E31">
              <w:rPr>
                <w:b/>
                <w:u w:val="single"/>
              </w:rPr>
              <w:t>gcatgc</w:t>
            </w:r>
            <w:r w:rsidRPr="00433E31">
              <w:rPr>
                <w:b/>
              </w:rPr>
              <w:t>GTAAAACGACGGCCAGTGCC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84F91ED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Amplification of cytosolic module</w:t>
            </w:r>
          </w:p>
        </w:tc>
      </w:tr>
      <w:tr w:rsidR="009F7806" w:rsidRPr="00433E31" w14:paraId="4BEFD12C" w14:textId="77777777" w:rsidTr="00C62DA2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02660DB1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proofErr w:type="spellStart"/>
            <w:r w:rsidRPr="00433E31">
              <w:rPr>
                <w:b/>
              </w:rPr>
              <w:t>GFP_fw</w:t>
            </w:r>
            <w:proofErr w:type="spellEnd"/>
          </w:p>
        </w:tc>
        <w:tc>
          <w:tcPr>
            <w:tcW w:w="5953" w:type="dxa"/>
            <w:tcBorders>
              <w:top w:val="nil"/>
              <w:bottom w:val="nil"/>
            </w:tcBorders>
            <w:vAlign w:val="center"/>
          </w:tcPr>
          <w:p w14:paraId="2027F999" w14:textId="77777777" w:rsidR="009F7806" w:rsidRPr="00433E31" w:rsidRDefault="009F7806" w:rsidP="00C62DA2">
            <w:pPr>
              <w:spacing w:line="360" w:lineRule="auto"/>
              <w:rPr>
                <w:b/>
                <w:u w:val="single"/>
              </w:rPr>
            </w:pPr>
            <w:proofErr w:type="spellStart"/>
            <w:r w:rsidRPr="00433E31">
              <w:rPr>
                <w:b/>
                <w:u w:val="single"/>
              </w:rPr>
              <w:t>tctaga</w:t>
            </w:r>
            <w:r w:rsidRPr="00433E31">
              <w:rPr>
                <w:b/>
              </w:rPr>
              <w:t>tttaagaaggagatatacatATGAGTAAAGGAGAAGAACTTTTCACTGGA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89F2233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 xml:space="preserve">Amplification of </w:t>
            </w:r>
            <w:r w:rsidRPr="00433E31">
              <w:rPr>
                <w:b/>
                <w:i/>
              </w:rPr>
              <w:t>GFP</w:t>
            </w:r>
          </w:p>
        </w:tc>
      </w:tr>
      <w:tr w:rsidR="009F7806" w:rsidRPr="00433E31" w14:paraId="2DA10205" w14:textId="77777777" w:rsidTr="00C62DA2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4A386C3C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proofErr w:type="spellStart"/>
            <w:r w:rsidRPr="00433E31">
              <w:rPr>
                <w:b/>
              </w:rPr>
              <w:t>GFP_rv</w:t>
            </w:r>
            <w:proofErr w:type="spellEnd"/>
          </w:p>
        </w:tc>
        <w:tc>
          <w:tcPr>
            <w:tcW w:w="5953" w:type="dxa"/>
            <w:tcBorders>
              <w:top w:val="nil"/>
              <w:bottom w:val="nil"/>
            </w:tcBorders>
            <w:vAlign w:val="center"/>
          </w:tcPr>
          <w:p w14:paraId="719D1F2C" w14:textId="77777777" w:rsidR="009F7806" w:rsidRPr="00433E31" w:rsidRDefault="009F7806" w:rsidP="00C62DA2">
            <w:pPr>
              <w:spacing w:line="360" w:lineRule="auto"/>
              <w:rPr>
                <w:b/>
                <w:u w:val="single"/>
              </w:rPr>
            </w:pPr>
            <w:r w:rsidRPr="00433E31">
              <w:rPr>
                <w:b/>
                <w:u w:val="single"/>
              </w:rPr>
              <w:t>AAGCTT</w:t>
            </w:r>
            <w:r w:rsidRPr="00433E31">
              <w:rPr>
                <w:b/>
              </w:rPr>
              <w:t>TTATTTGTATAGTTCATCCATGC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3C1D1F9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 xml:space="preserve">Amplification of </w:t>
            </w:r>
            <w:r w:rsidRPr="00433E31">
              <w:rPr>
                <w:b/>
                <w:i/>
              </w:rPr>
              <w:t>GFP</w:t>
            </w:r>
          </w:p>
        </w:tc>
      </w:tr>
      <w:tr w:rsidR="009F7806" w:rsidRPr="00433E31" w14:paraId="0648FAF4" w14:textId="77777777" w:rsidTr="00C62DA2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14D73503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proofErr w:type="spellStart"/>
            <w:r w:rsidRPr="00433E31">
              <w:rPr>
                <w:b/>
              </w:rPr>
              <w:t>Ara_fw</w:t>
            </w:r>
            <w:proofErr w:type="spellEnd"/>
          </w:p>
        </w:tc>
        <w:tc>
          <w:tcPr>
            <w:tcW w:w="5953" w:type="dxa"/>
            <w:tcBorders>
              <w:top w:val="nil"/>
              <w:bottom w:val="nil"/>
            </w:tcBorders>
            <w:vAlign w:val="center"/>
          </w:tcPr>
          <w:p w14:paraId="1F197A9A" w14:textId="77777777" w:rsidR="009F7806" w:rsidRPr="00433E31" w:rsidRDefault="009F7806" w:rsidP="00C62DA2">
            <w:pPr>
              <w:spacing w:line="360" w:lineRule="auto"/>
              <w:rPr>
                <w:b/>
                <w:u w:val="single"/>
              </w:rPr>
            </w:pPr>
            <w:proofErr w:type="spellStart"/>
            <w:r w:rsidRPr="00433E31">
              <w:rPr>
                <w:b/>
                <w:u w:val="single"/>
              </w:rPr>
              <w:t>GTCGAC</w:t>
            </w:r>
            <w:r w:rsidRPr="00433E31">
              <w:rPr>
                <w:b/>
              </w:rPr>
              <w:t>atgtgcctgtcaaatggacg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F811680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 xml:space="preserve">Amplification of inducible </w:t>
            </w:r>
            <w:proofErr w:type="spellStart"/>
            <w:r w:rsidRPr="00433E31">
              <w:rPr>
                <w:b/>
                <w:i/>
              </w:rPr>
              <w:t>smURFP</w:t>
            </w:r>
            <w:proofErr w:type="spellEnd"/>
            <w:r w:rsidRPr="00433E31">
              <w:rPr>
                <w:b/>
              </w:rPr>
              <w:t xml:space="preserve"> cassette</w:t>
            </w:r>
          </w:p>
        </w:tc>
      </w:tr>
      <w:tr w:rsidR="009F7806" w:rsidRPr="00433E31" w14:paraId="525F9CA3" w14:textId="77777777" w:rsidTr="00C62DA2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38D01CF0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proofErr w:type="spellStart"/>
            <w:r w:rsidRPr="00433E31">
              <w:rPr>
                <w:b/>
              </w:rPr>
              <w:t>Ara_rv</w:t>
            </w:r>
            <w:proofErr w:type="spellEnd"/>
          </w:p>
        </w:tc>
        <w:tc>
          <w:tcPr>
            <w:tcW w:w="5953" w:type="dxa"/>
            <w:tcBorders>
              <w:top w:val="nil"/>
              <w:bottom w:val="nil"/>
            </w:tcBorders>
            <w:vAlign w:val="center"/>
          </w:tcPr>
          <w:p w14:paraId="22F2E2CE" w14:textId="77777777" w:rsidR="009F7806" w:rsidRPr="00433E31" w:rsidRDefault="009F7806" w:rsidP="00C62DA2">
            <w:pPr>
              <w:spacing w:line="360" w:lineRule="auto"/>
              <w:rPr>
                <w:b/>
                <w:u w:val="single"/>
              </w:rPr>
            </w:pPr>
            <w:r w:rsidRPr="00433E31">
              <w:rPr>
                <w:b/>
                <w:u w:val="single"/>
              </w:rPr>
              <w:t>GCATGC</w:t>
            </w:r>
            <w:r w:rsidRPr="00433E31">
              <w:rPr>
                <w:b/>
              </w:rPr>
              <w:t>GTAGAAACGCAAAAAGGCCATCC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AF3B47A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 xml:space="preserve">Amplification of inducible </w:t>
            </w:r>
            <w:proofErr w:type="spellStart"/>
            <w:r w:rsidRPr="00433E31">
              <w:rPr>
                <w:b/>
                <w:i/>
              </w:rPr>
              <w:t>smURFP</w:t>
            </w:r>
            <w:proofErr w:type="spellEnd"/>
            <w:r w:rsidRPr="00433E31">
              <w:rPr>
                <w:b/>
              </w:rPr>
              <w:t xml:space="preserve"> cassette</w:t>
            </w:r>
          </w:p>
        </w:tc>
      </w:tr>
      <w:tr w:rsidR="009F7806" w:rsidRPr="00433E31" w14:paraId="4567B7DF" w14:textId="77777777" w:rsidTr="00C62DA2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3908FDC5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proofErr w:type="spellStart"/>
            <w:r w:rsidRPr="00433E31">
              <w:rPr>
                <w:b/>
              </w:rPr>
              <w:t>DsRed_fw</w:t>
            </w:r>
            <w:proofErr w:type="spellEnd"/>
          </w:p>
        </w:tc>
        <w:tc>
          <w:tcPr>
            <w:tcW w:w="5953" w:type="dxa"/>
            <w:tcBorders>
              <w:top w:val="nil"/>
              <w:bottom w:val="nil"/>
            </w:tcBorders>
            <w:vAlign w:val="center"/>
          </w:tcPr>
          <w:p w14:paraId="28FC3F44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proofErr w:type="spellStart"/>
            <w:r w:rsidRPr="00433E31">
              <w:rPr>
                <w:b/>
              </w:rPr>
              <w:t>gtccacgtagtagtagccgggc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013DF3A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 xml:space="preserve">Mutagenesis of </w:t>
            </w:r>
            <w:proofErr w:type="spellStart"/>
            <w:r w:rsidRPr="00433E31">
              <w:rPr>
                <w:b/>
                <w:i/>
              </w:rPr>
              <w:t>Timer</w:t>
            </w:r>
            <w:r w:rsidRPr="00433E31">
              <w:rPr>
                <w:b/>
                <w:i/>
                <w:vertAlign w:val="superscript"/>
              </w:rPr>
              <w:t>bac</w:t>
            </w:r>
            <w:proofErr w:type="spellEnd"/>
            <w:r w:rsidRPr="00433E31">
              <w:rPr>
                <w:b/>
              </w:rPr>
              <w:t xml:space="preserve"> to </w:t>
            </w:r>
            <w:proofErr w:type="spellStart"/>
            <w:r w:rsidRPr="00433E31">
              <w:rPr>
                <w:b/>
                <w:i/>
              </w:rPr>
              <w:t>DsRed</w:t>
            </w:r>
            <w:proofErr w:type="spellEnd"/>
          </w:p>
        </w:tc>
      </w:tr>
      <w:tr w:rsidR="009F7806" w:rsidRPr="00433E31" w14:paraId="00BB57D7" w14:textId="77777777" w:rsidTr="00C62DA2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3705ACF8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proofErr w:type="spellStart"/>
            <w:r w:rsidRPr="00433E31">
              <w:rPr>
                <w:b/>
              </w:rPr>
              <w:t>DsRed_rv</w:t>
            </w:r>
            <w:proofErr w:type="spellEnd"/>
          </w:p>
        </w:tc>
        <w:tc>
          <w:tcPr>
            <w:tcW w:w="5953" w:type="dxa"/>
            <w:tcBorders>
              <w:top w:val="nil"/>
              <w:bottom w:val="nil"/>
            </w:tcBorders>
            <w:vAlign w:val="center"/>
          </w:tcPr>
          <w:p w14:paraId="6FC98074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proofErr w:type="spellStart"/>
            <w:r w:rsidRPr="00433E31">
              <w:rPr>
                <w:b/>
              </w:rPr>
              <w:t>tccaagctggacatcacctccc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051E498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 xml:space="preserve">Mutagenesis of </w:t>
            </w:r>
            <w:proofErr w:type="spellStart"/>
            <w:r w:rsidRPr="00433E31">
              <w:rPr>
                <w:b/>
                <w:i/>
              </w:rPr>
              <w:t>Timer</w:t>
            </w:r>
            <w:r w:rsidRPr="00433E31">
              <w:rPr>
                <w:b/>
                <w:i/>
                <w:vertAlign w:val="superscript"/>
              </w:rPr>
              <w:t>bac</w:t>
            </w:r>
            <w:proofErr w:type="spellEnd"/>
            <w:r w:rsidRPr="00433E31">
              <w:rPr>
                <w:b/>
              </w:rPr>
              <w:t xml:space="preserve"> to </w:t>
            </w:r>
            <w:proofErr w:type="spellStart"/>
            <w:r w:rsidRPr="00433E31">
              <w:rPr>
                <w:b/>
                <w:i/>
              </w:rPr>
              <w:t>DsRed</w:t>
            </w:r>
            <w:proofErr w:type="spellEnd"/>
          </w:p>
        </w:tc>
      </w:tr>
      <w:tr w:rsidR="009F7806" w:rsidRPr="00433E31" w14:paraId="1F890B39" w14:textId="77777777" w:rsidTr="00C62DA2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2E25848F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hilA_fw1</w:t>
            </w:r>
          </w:p>
        </w:tc>
        <w:tc>
          <w:tcPr>
            <w:tcW w:w="5953" w:type="dxa"/>
            <w:tcBorders>
              <w:top w:val="nil"/>
              <w:bottom w:val="nil"/>
            </w:tcBorders>
            <w:vAlign w:val="center"/>
          </w:tcPr>
          <w:p w14:paraId="705B374B" w14:textId="77777777" w:rsidR="009F7806" w:rsidRPr="00433E31" w:rsidRDefault="009F7806" w:rsidP="00C62DA2">
            <w:pPr>
              <w:spacing w:line="360" w:lineRule="auto"/>
              <w:rPr>
                <w:b/>
                <w:u w:val="single"/>
              </w:rPr>
            </w:pPr>
            <w:proofErr w:type="spellStart"/>
            <w:r w:rsidRPr="00433E31">
              <w:rPr>
                <w:b/>
                <w:u w:val="single"/>
              </w:rPr>
              <w:t>GGATCC</w:t>
            </w:r>
            <w:r w:rsidRPr="00433E31">
              <w:rPr>
                <w:b/>
              </w:rPr>
              <w:t>atgccacattttaatcctgttcc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6651950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 xml:space="preserve">Amplification of </w:t>
            </w:r>
            <w:proofErr w:type="spellStart"/>
            <w:r w:rsidRPr="00433E31">
              <w:rPr>
                <w:b/>
                <w:i/>
              </w:rPr>
              <w:t>hilA</w:t>
            </w:r>
            <w:proofErr w:type="spellEnd"/>
          </w:p>
        </w:tc>
      </w:tr>
      <w:tr w:rsidR="009F7806" w:rsidRPr="00433E31" w14:paraId="6452CFBB" w14:textId="77777777" w:rsidTr="00C62DA2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6780589B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hilA_rv1</w:t>
            </w:r>
          </w:p>
        </w:tc>
        <w:tc>
          <w:tcPr>
            <w:tcW w:w="5953" w:type="dxa"/>
            <w:tcBorders>
              <w:top w:val="nil"/>
              <w:bottom w:val="nil"/>
            </w:tcBorders>
            <w:vAlign w:val="center"/>
          </w:tcPr>
          <w:p w14:paraId="41D4166A" w14:textId="77777777" w:rsidR="009F7806" w:rsidRPr="00433E31" w:rsidRDefault="009F7806" w:rsidP="00C62DA2">
            <w:pPr>
              <w:spacing w:line="360" w:lineRule="auto"/>
              <w:rPr>
                <w:b/>
                <w:u w:val="single"/>
              </w:rPr>
            </w:pPr>
            <w:proofErr w:type="spellStart"/>
            <w:r w:rsidRPr="00433E31">
              <w:rPr>
                <w:b/>
                <w:u w:val="single"/>
              </w:rPr>
              <w:t>gtttAAAC</w:t>
            </w:r>
            <w:r w:rsidRPr="00433E31">
              <w:rPr>
                <w:b/>
              </w:rPr>
              <w:t>ttaccgtaatttaatcaagcggggGtcctgtttccatcttttgaacc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06CADC3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 xml:space="preserve">Amplification of </w:t>
            </w:r>
            <w:proofErr w:type="spellStart"/>
            <w:r w:rsidRPr="00433E31">
              <w:rPr>
                <w:b/>
                <w:i/>
              </w:rPr>
              <w:t>hilA</w:t>
            </w:r>
            <w:proofErr w:type="spellEnd"/>
          </w:p>
        </w:tc>
      </w:tr>
      <w:tr w:rsidR="009F7806" w:rsidRPr="00433E31" w14:paraId="41553664" w14:textId="77777777" w:rsidTr="00C62DA2"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57F8141F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lastRenderedPageBreak/>
              <w:t>hilA_fw2</w:t>
            </w:r>
          </w:p>
        </w:tc>
        <w:tc>
          <w:tcPr>
            <w:tcW w:w="5953" w:type="dxa"/>
            <w:tcBorders>
              <w:top w:val="nil"/>
              <w:bottom w:val="nil"/>
            </w:tcBorders>
            <w:vAlign w:val="center"/>
          </w:tcPr>
          <w:p w14:paraId="6328D0BC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proofErr w:type="spellStart"/>
            <w:r w:rsidRPr="00433E31">
              <w:rPr>
                <w:b/>
              </w:rPr>
              <w:t>atctaaGTCGACatgtgcctgtcaaatggacg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FDCB695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 xml:space="preserve">Amplification of inducible </w:t>
            </w:r>
            <w:proofErr w:type="spellStart"/>
            <w:r w:rsidRPr="00433E31">
              <w:rPr>
                <w:b/>
                <w:i/>
              </w:rPr>
              <w:t>hilA</w:t>
            </w:r>
            <w:proofErr w:type="spellEnd"/>
            <w:r w:rsidRPr="00433E31">
              <w:rPr>
                <w:b/>
              </w:rPr>
              <w:t xml:space="preserve"> cassette</w:t>
            </w:r>
          </w:p>
        </w:tc>
      </w:tr>
      <w:tr w:rsidR="009F7806" w:rsidRPr="00433E31" w14:paraId="0E98B1C5" w14:textId="77777777" w:rsidTr="00C62DA2">
        <w:tc>
          <w:tcPr>
            <w:tcW w:w="1526" w:type="dxa"/>
            <w:tcBorders>
              <w:top w:val="nil"/>
            </w:tcBorders>
            <w:vAlign w:val="center"/>
          </w:tcPr>
          <w:p w14:paraId="7D146002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hilA_rv2</w:t>
            </w:r>
          </w:p>
        </w:tc>
        <w:tc>
          <w:tcPr>
            <w:tcW w:w="5953" w:type="dxa"/>
            <w:tcBorders>
              <w:top w:val="nil"/>
            </w:tcBorders>
            <w:vAlign w:val="center"/>
          </w:tcPr>
          <w:p w14:paraId="11B42A16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proofErr w:type="spellStart"/>
            <w:r w:rsidRPr="00433E31">
              <w:rPr>
                <w:b/>
              </w:rPr>
              <w:t>gtagaaacgcaaaaaggccatccg</w:t>
            </w:r>
            <w:proofErr w:type="spellEnd"/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7BF3D1F" w14:textId="77777777" w:rsidR="009F7806" w:rsidRPr="00433E31" w:rsidRDefault="009F7806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 xml:space="preserve">Amplification of inducible </w:t>
            </w:r>
            <w:proofErr w:type="spellStart"/>
            <w:r w:rsidRPr="00433E31">
              <w:rPr>
                <w:b/>
                <w:i/>
              </w:rPr>
              <w:t>hilA</w:t>
            </w:r>
            <w:proofErr w:type="spellEnd"/>
            <w:r w:rsidRPr="00433E31">
              <w:rPr>
                <w:b/>
              </w:rPr>
              <w:t xml:space="preserve"> cassette</w:t>
            </w:r>
          </w:p>
        </w:tc>
      </w:tr>
    </w:tbl>
    <w:p w14:paraId="12E88E70" w14:textId="77777777" w:rsidR="00216E28" w:rsidRDefault="009F7806"/>
    <w:sectPr w:rsidR="00216E28" w:rsidSect="00202D8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806"/>
    <w:rsid w:val="00202D8E"/>
    <w:rsid w:val="006F7C06"/>
    <w:rsid w:val="009540EF"/>
    <w:rsid w:val="009F7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874EF8"/>
  <w15:chartTrackingRefBased/>
  <w15:docId w15:val="{BDBEF078-08C4-A540-86EF-F731156B9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80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7806"/>
    <w:rPr>
      <w:rFonts w:ascii="Times New Roman" w:hAnsi="Times New Roman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son Luk</dc:creator>
  <cp:keywords/>
  <dc:description/>
  <cp:lastModifiedBy>Jakson Luk</cp:lastModifiedBy>
  <cp:revision>1</cp:revision>
  <dcterms:created xsi:type="dcterms:W3CDTF">2021-04-13T17:51:00Z</dcterms:created>
  <dcterms:modified xsi:type="dcterms:W3CDTF">2021-04-13T17:51:00Z</dcterms:modified>
</cp:coreProperties>
</file>